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545EE" w14:textId="77777777" w:rsidR="00177C93" w:rsidRDefault="00177C93" w:rsidP="00177C93">
      <w:pPr>
        <w:spacing w:line="360" w:lineRule="auto"/>
        <w:rPr>
          <w:b/>
        </w:rPr>
      </w:pPr>
      <w:r w:rsidRPr="0027740C">
        <w:rPr>
          <w:b/>
        </w:rPr>
        <w:t>Figure S</w:t>
      </w:r>
      <w:r>
        <w:rPr>
          <w:b/>
        </w:rPr>
        <w:t>4 – Forest plot of SNP effects for rs660599 in the large artery atherosclerotic stroke replication populations for cases with age &lt; 61 years</w:t>
      </w:r>
    </w:p>
    <w:p w14:paraId="0D786B58" w14:textId="77777777" w:rsidR="00177C93" w:rsidRDefault="00177C93" w:rsidP="00177C93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41B3DC8E" wp14:editId="2C210EED">
            <wp:extent cx="5270500" cy="52705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660599_replication_forest_plots_qnt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AC511" w14:textId="77777777" w:rsidR="00177C93" w:rsidRPr="00AF7F67" w:rsidRDefault="00177C93" w:rsidP="00177C93">
      <w:pPr>
        <w:spacing w:line="360" w:lineRule="auto"/>
        <w:rPr>
          <w:sz w:val="22"/>
          <w:szCs w:val="22"/>
        </w:rPr>
      </w:pPr>
      <w:r w:rsidRPr="00AF7F67">
        <w:rPr>
          <w:sz w:val="22"/>
          <w:szCs w:val="22"/>
        </w:rPr>
        <w:t xml:space="preserve">ASGC, the Australian Stroke Genetics collaboration; HVH, the heart and vascular health study; ISGS/SWISS, the Ischaemic stroke genetics study / Siblings with Ischaemic stroke study; MGH-GASROS, Massachusetts General Hospital – Genetics affecting stroke risk and outcome. </w:t>
      </w:r>
      <w:r w:rsidR="0022642B">
        <w:t>PROMISe, Prognostic modeling in ischaemic stroke study</w:t>
      </w:r>
      <w:r w:rsidR="0022642B">
        <w:t>.</w:t>
      </w:r>
      <w:bookmarkStart w:id="0" w:name="_GoBack"/>
      <w:bookmarkEnd w:id="0"/>
    </w:p>
    <w:p w14:paraId="1B26FC90" w14:textId="77777777" w:rsidR="00963A3A" w:rsidRDefault="00963A3A"/>
    <w:sectPr w:rsidR="00963A3A" w:rsidSect="00963A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C93"/>
    <w:rsid w:val="00177C93"/>
    <w:rsid w:val="0022642B"/>
    <w:rsid w:val="0096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84D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C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C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C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C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2</cp:revision>
  <dcterms:created xsi:type="dcterms:W3CDTF">2014-02-27T17:10:00Z</dcterms:created>
  <dcterms:modified xsi:type="dcterms:W3CDTF">2014-03-15T11:12:00Z</dcterms:modified>
</cp:coreProperties>
</file>